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0F6403" w:rsidP="00085F20">
      <w:pPr>
        <w:pStyle w:val="NoSpacing"/>
      </w:pPr>
      <w:r w:rsidRPr="000F6403">
        <w:rPr>
          <w:b/>
        </w:rPr>
        <w:t>S13 Table.</w:t>
      </w:r>
      <w:r w:rsidRPr="000F6403">
        <w:t xml:space="preserve"> Mortality hazard ratios of frailty scores in men (n=2377) calculated at median time follow-up (3.5 years)</w:t>
      </w:r>
    </w:p>
    <w:p w:rsidR="000F6403" w:rsidRDefault="000F6403" w:rsidP="00085F20">
      <w:pPr>
        <w:pStyle w:val="NoSpacing"/>
      </w:pPr>
    </w:p>
    <w:tbl>
      <w:tblPr>
        <w:tblW w:w="10416" w:type="dxa"/>
        <w:tblLook w:val="04A0" w:firstRow="1" w:lastRow="0" w:firstColumn="1" w:lastColumn="0" w:noHBand="0" w:noVBand="1"/>
      </w:tblPr>
      <w:tblGrid>
        <w:gridCol w:w="990"/>
        <w:gridCol w:w="1304"/>
        <w:gridCol w:w="1396"/>
        <w:gridCol w:w="1440"/>
        <w:gridCol w:w="1530"/>
        <w:gridCol w:w="1304"/>
        <w:gridCol w:w="1192"/>
        <w:gridCol w:w="1260"/>
      </w:tblGrid>
      <w:tr w:rsidR="000F6403" w:rsidRPr="000F6403" w:rsidTr="000F6403">
        <w:trPr>
          <w:trHeight w:val="288"/>
        </w:trPr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ontinuous analysis</w:t>
            </w:r>
          </w:p>
        </w:tc>
        <w:tc>
          <w:tcPr>
            <w:tcW w:w="52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ut-off analysis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</w:tr>
      <w:tr w:rsidR="000F6403" w:rsidRPr="000F6403" w:rsidTr="000F6403">
        <w:trPr>
          <w:trHeight w:val="288"/>
        </w:trPr>
        <w:tc>
          <w:tcPr>
            <w:tcW w:w="104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Phenotype of frailty approach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7 (5.0; 12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4.2; 1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2.3; 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5; 7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4; 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9; 5.3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4.2; 11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2 (3.7; 1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2; 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6; 4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6; 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3.8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7 (3.9; 11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3.5; 1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2; 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2; 9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1; 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5; 4.8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4.2; 10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3.6; 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2; 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9; 5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5; 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2; 13.4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0 (3.9; 9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3.4; 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2.0; 3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9;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4.4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4 (3.4; 8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3.1; 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2; 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7; 7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7; 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5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9; 6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2.6; 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2; 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3; 4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4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7; 7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2; 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6; 3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5; 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4; 4.9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7; 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2.5; 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9; 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5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6; 3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5; 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1; 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4; 3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3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5; 3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2; 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4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7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3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2)</w:t>
            </w:r>
          </w:p>
        </w:tc>
      </w:tr>
      <w:tr w:rsidR="000F6403" w:rsidRPr="000F6403" w:rsidTr="000F6403">
        <w:trPr>
          <w:trHeight w:val="288"/>
        </w:trPr>
        <w:tc>
          <w:tcPr>
            <w:tcW w:w="104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ultidimensional approach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0.5 (14.6; 63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6.1 (12.3; 5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8 (5.13; 3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6; 7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5; 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4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0.1 (15.0; 60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2.7 (11.1; 4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2.5; 1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4; 3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3; 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8.2 (13.9; 57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0.5 (10.0; 4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2.0; 3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9;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6; 5.3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5 (7.9; 30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9 (6.5; 2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1.4; 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5; 6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0.8; 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5; 6.4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1 (9.0; 28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8 (7.0; 2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5 (3.7; 15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6; 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6; 5.8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4 (7.0; 2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1 (5.7; 2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3; 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3; 5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4.7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3 (7.2; 24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4 (5.5; 1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4; 3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3; 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9; 4.6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1 (5.8; 21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8 (4.6; 1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3; 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4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1; 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8 (4.7; 12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3.9; 1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3; 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1.0; 1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9; 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8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3 (3.6; 11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3.2; 1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1; 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3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2; 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3.0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2.9; 11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2.6; 1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1; 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3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3.1; 8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5; 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0; 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4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3; 6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0; 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1; 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5; 7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4; 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2; 4.3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SPQ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4; 5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2; 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0; 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3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0; 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2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4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4; 7.2)</w:t>
            </w:r>
          </w:p>
        </w:tc>
      </w:tr>
      <w:tr w:rsidR="000F6403" w:rsidRPr="000F6403" w:rsidTr="000F6403">
        <w:trPr>
          <w:trHeight w:val="288"/>
        </w:trPr>
        <w:tc>
          <w:tcPr>
            <w:tcW w:w="104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Accumulation of deficits approach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7.2 (11.0; 67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2.4 (8.9; 5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0 (2.8; 2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4; 7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3; 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2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3.2 (11.1; 48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9.7 (9.3; 4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2 (5.11; 2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1; 5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0; 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4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1.0 (10.2; 42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8 (8.5; 3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2 (5.13; 3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2; 3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0; 2.5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8 (7.7; 32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1 (6.4; 2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7 (2.6; 1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2; 3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0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1 (4.5; 32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2 (3.7; 2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1; 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1 (4.5; 22.7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7 (3.8; 19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1; 3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0F6403" w:rsidRPr="000F6403" w:rsidTr="000F6403">
        <w:trPr>
          <w:trHeight w:val="288"/>
        </w:trPr>
        <w:tc>
          <w:tcPr>
            <w:tcW w:w="104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isability  approach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5 (4.3; 13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3.7; 1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7 (3.6; 12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0 (3.2; 1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1; 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2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3.0; 8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2.7; 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2; 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5; 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</w:tr>
      <w:tr w:rsidR="000F6403" w:rsidRPr="000F6403" w:rsidTr="000F6403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9; 6.8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6; 6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1; 2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5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6403" w:rsidRPr="000F6403" w:rsidRDefault="000F6403" w:rsidP="000F640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F640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6)</w:t>
            </w:r>
          </w:p>
        </w:tc>
      </w:tr>
    </w:tbl>
    <w:p w:rsidR="000F6403" w:rsidRDefault="000F6403" w:rsidP="00085F20">
      <w:pPr>
        <w:pStyle w:val="NoSpacing"/>
      </w:pPr>
    </w:p>
    <w:p w:rsidR="000F6403" w:rsidRPr="000F6403" w:rsidRDefault="000F6403" w:rsidP="00085F20">
      <w:pPr>
        <w:pStyle w:val="NoSpacing"/>
        <w:rPr>
          <w:rFonts w:ascii="Times New Roman" w:hAnsi="Times New Roman" w:cs="Times New Roman"/>
          <w:sz w:val="16"/>
        </w:rPr>
      </w:pPr>
      <w:r w:rsidRPr="000F6403">
        <w:rPr>
          <w:rFonts w:ascii="Times New Roman" w:hAnsi="Times New Roman" w:cs="Times New Roman"/>
          <w:sz w:val="16"/>
          <w:vertAlign w:val="superscript"/>
        </w:rPr>
        <w:t>1</w:t>
      </w:r>
      <w:r w:rsidRPr="000F6403">
        <w:rPr>
          <w:rFonts w:ascii="Times New Roman" w:hAnsi="Times New Roman" w:cs="Times New Roman"/>
          <w:sz w:val="16"/>
        </w:rPr>
        <w:t xml:space="preserve">Model 0= Crude models. </w:t>
      </w:r>
      <w:bookmarkStart w:id="0" w:name="_GoBack"/>
      <w:bookmarkEnd w:id="0"/>
      <w:r w:rsidRPr="000F6403">
        <w:rPr>
          <w:rFonts w:ascii="Times New Roman" w:hAnsi="Times New Roman" w:cs="Times New Roman"/>
          <w:sz w:val="16"/>
        </w:rPr>
        <w:t xml:space="preserve"> </w:t>
      </w:r>
      <w:r w:rsidR="009F4A19">
        <w:rPr>
          <w:rFonts w:ascii="Times New Roman" w:hAnsi="Times New Roman" w:cs="Times New Roman"/>
          <w:sz w:val="16"/>
          <w:vertAlign w:val="superscript"/>
        </w:rPr>
        <w:t>2</w:t>
      </w:r>
      <w:r w:rsidRPr="000F6403">
        <w:rPr>
          <w:rFonts w:ascii="Times New Roman" w:hAnsi="Times New Roman" w:cs="Times New Roman"/>
          <w:sz w:val="16"/>
        </w:rPr>
        <w:t xml:space="preserve">Model 2= Model 1 + smoking status and alcohol consumption. </w:t>
      </w:r>
      <w:r w:rsidR="009F4A19">
        <w:rPr>
          <w:rFonts w:ascii="Times New Roman" w:hAnsi="Times New Roman" w:cs="Times New Roman"/>
          <w:sz w:val="16"/>
          <w:vertAlign w:val="superscript"/>
        </w:rPr>
        <w:t>3</w:t>
      </w:r>
      <w:r w:rsidRPr="000F6403">
        <w:rPr>
          <w:rFonts w:ascii="Times New Roman" w:hAnsi="Times New Roman" w:cs="Times New Roman"/>
          <w:sz w:val="16"/>
        </w:rPr>
        <w:t xml:space="preserve">Model 3= Model 2 + physical activity, BMI, diabetes, hypertension, cardiovascular, cancer, anemia, COPD, arthritis, neuropsychiatric, depression, cognition, self-rated health &amp; quality of life. </w:t>
      </w:r>
    </w:p>
    <w:p w:rsidR="000F6403" w:rsidRPr="000F6403" w:rsidRDefault="000F6403" w:rsidP="00085F20">
      <w:pPr>
        <w:pStyle w:val="NoSpacing"/>
        <w:rPr>
          <w:rFonts w:ascii="Times New Roman" w:hAnsi="Times New Roman" w:cs="Times New Roman"/>
          <w:sz w:val="16"/>
        </w:rPr>
      </w:pPr>
    </w:p>
    <w:p w:rsidR="000F6403" w:rsidRPr="000F6403" w:rsidRDefault="000F6403" w:rsidP="00085F20">
      <w:pPr>
        <w:pStyle w:val="NoSpacing"/>
        <w:rPr>
          <w:rFonts w:ascii="Times New Roman" w:hAnsi="Times New Roman" w:cs="Times New Roman"/>
          <w:sz w:val="16"/>
        </w:rPr>
      </w:pPr>
      <w:r w:rsidRPr="000F6403">
        <w:rPr>
          <w:rFonts w:ascii="Times New Roman" w:hAnsi="Times New Roman" w:cs="Times New Roman"/>
          <w:sz w:val="16"/>
        </w:rPr>
        <w:t xml:space="preserve">Models were fitted using age as time scale, with time 0  = age at entry of study and time 1 =age at event or censoring date.  </w:t>
      </w:r>
    </w:p>
    <w:p w:rsidR="000F6403" w:rsidRPr="000F6403" w:rsidRDefault="000F6403" w:rsidP="00085F20">
      <w:pPr>
        <w:pStyle w:val="NoSpacing"/>
        <w:rPr>
          <w:rFonts w:ascii="Times New Roman" w:hAnsi="Times New Roman" w:cs="Times New Roman"/>
          <w:sz w:val="16"/>
        </w:rPr>
      </w:pPr>
    </w:p>
    <w:p w:rsidR="000F6403" w:rsidRPr="000F6403" w:rsidRDefault="000F6403" w:rsidP="00085F20">
      <w:pPr>
        <w:pStyle w:val="NoSpacing"/>
        <w:rPr>
          <w:rFonts w:ascii="Times New Roman" w:hAnsi="Times New Roman" w:cs="Times New Roman"/>
          <w:sz w:val="16"/>
        </w:rPr>
      </w:pPr>
      <w:r w:rsidRPr="000F6403">
        <w:rPr>
          <w:rFonts w:ascii="Times New Roman" w:hAnsi="Times New Roman" w:cs="Times New Roman"/>
          <w:sz w:val="16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sectPr w:rsidR="000F6403" w:rsidRPr="000F6403" w:rsidSect="000F6403">
      <w:footerReference w:type="default" r:id="rId7"/>
      <w:pgSz w:w="16840" w:h="11900" w:orient="landscape"/>
      <w:pgMar w:top="1134" w:right="496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224C" w:rsidRDefault="00F9224C" w:rsidP="00863875">
      <w:r>
        <w:separator/>
      </w:r>
    </w:p>
  </w:endnote>
  <w:endnote w:type="continuationSeparator" w:id="0">
    <w:p w:rsidR="00F9224C" w:rsidRDefault="00F9224C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224C" w:rsidRDefault="00F9224C" w:rsidP="00863875">
      <w:r>
        <w:separator/>
      </w:r>
    </w:p>
  </w:footnote>
  <w:footnote w:type="continuationSeparator" w:id="0">
    <w:p w:rsidR="00F9224C" w:rsidRDefault="00F9224C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403"/>
    <w:rsid w:val="000326EB"/>
    <w:rsid w:val="00085F20"/>
    <w:rsid w:val="000F6403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044C2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9F4A19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9224C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73DF9F-24E2-4DB4-AAD9-6CDF6F0A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3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35</Words>
  <Characters>5331</Characters>
  <Application>Microsoft Office Word</Application>
  <DocSecurity>0</DocSecurity>
  <Lines>44</Lines>
  <Paragraphs>12</Paragraphs>
  <ScaleCrop>false</ScaleCrop>
  <Company>CRP-Santé</Company>
  <LinksUpToDate>false</LinksUpToDate>
  <CharactersWithSpaces>6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2</cp:revision>
  <cp:lastPrinted>2016-02-04T10:54:00Z</cp:lastPrinted>
  <dcterms:created xsi:type="dcterms:W3CDTF">2018-02-19T16:45:00Z</dcterms:created>
  <dcterms:modified xsi:type="dcterms:W3CDTF">2018-02-19T16:52:00Z</dcterms:modified>
</cp:coreProperties>
</file>